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ind w:left="0" w:leftChars="0" w:firstLine="420" w:firstLineChars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  <w:t>S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  <w:t>ASV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 processing results of Illumina Mi Seq amplification products of gut bacteria</w:t>
      </w:r>
    </w:p>
    <w:tbl>
      <w:tblPr>
        <w:tblStyle w:val="2"/>
        <w:tblW w:w="87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7"/>
        <w:gridCol w:w="1226"/>
        <w:gridCol w:w="1160"/>
        <w:gridCol w:w="1007"/>
        <w:gridCol w:w="1566"/>
        <w:gridCol w:w="16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ut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tered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oised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d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himeric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inglet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1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456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48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28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671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96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6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9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5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8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9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1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0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4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4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1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2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6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7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0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9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5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3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8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3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2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7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8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9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3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1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5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3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5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3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6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9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7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0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0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7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3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7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4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2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8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8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2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4360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6435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4631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4918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6994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692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ZWE1ZjQ1ZWMyZDc4ODkwOTdlYzI4YTA0MzJmNzcifQ=="/>
  </w:docVars>
  <w:rsids>
    <w:rsidRoot w:val="0E6E0398"/>
    <w:rsid w:val="0E6E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1125</Characters>
  <Lines>0</Lines>
  <Paragraphs>0</Paragraphs>
  <TotalTime>0</TotalTime>
  <ScaleCrop>false</ScaleCrop>
  <LinksUpToDate>false</LinksUpToDate>
  <CharactersWithSpaces>113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7:26:00Z</dcterms:created>
  <dc:creator>铁颖</dc:creator>
  <cp:lastModifiedBy>铁颖</cp:lastModifiedBy>
  <dcterms:modified xsi:type="dcterms:W3CDTF">2023-05-26T07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017EEBD122E4A9C8E69C526BC2CBCA2_11</vt:lpwstr>
  </property>
</Properties>
</file>